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ACFCC" w14:textId="65B81145" w:rsidR="00B615CE" w:rsidRDefault="00B615CE" w:rsidP="00B615CE">
      <w:r w:rsidRPr="00F2329A">
        <w:rPr>
          <w:b/>
          <w:bCs/>
        </w:rPr>
        <w:t>S</w:t>
      </w:r>
      <w:r>
        <w:rPr>
          <w:b/>
          <w:bCs/>
        </w:rPr>
        <w:t>19</w:t>
      </w:r>
      <w:r w:rsidR="00FD5BCB">
        <w:rPr>
          <w:b/>
          <w:bCs/>
        </w:rPr>
        <w:t xml:space="preserve"> Table</w:t>
      </w:r>
      <w:r w:rsidRPr="00F2329A">
        <w:rPr>
          <w:b/>
          <w:bCs/>
        </w:rPr>
        <w:t>.</w:t>
      </w:r>
      <w:r>
        <w:t xml:space="preserve"> C</w:t>
      </w:r>
      <w:r w:rsidRPr="00F40F8A">
        <w:t>hange</w:t>
      </w:r>
      <w:r>
        <w:t>s and percentage changes</w:t>
      </w:r>
      <w:r>
        <w:rPr>
          <w:b/>
          <w:bCs/>
        </w:rPr>
        <w:t xml:space="preserve"> </w:t>
      </w:r>
      <w:r>
        <w:t>in weekly household mean (95% CI) energy and nutrients purchased from HFSS products and packs of HFSS products purchased, in London (intervention group) compared to the counterfactual, 18 June 2018 to 15 December 2019.</w:t>
      </w:r>
    </w:p>
    <w:p w14:paraId="0DE2A8FE" w14:textId="77777777" w:rsidR="00B615CE" w:rsidRDefault="00B615CE" w:rsidP="00B615CE"/>
    <w:tbl>
      <w:tblPr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2268"/>
        <w:gridCol w:w="2126"/>
        <w:gridCol w:w="1857"/>
        <w:gridCol w:w="2027"/>
        <w:gridCol w:w="2027"/>
        <w:gridCol w:w="2027"/>
      </w:tblGrid>
      <w:tr w:rsidR="00B615CE" w:rsidRPr="007F5FF6" w14:paraId="6EE44108" w14:textId="77777777" w:rsidTr="00BB3C11"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79D09F" w14:textId="77777777" w:rsidR="00B615CE" w:rsidRPr="007F5FF6" w:rsidRDefault="00B615CE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52E05" w14:textId="77777777" w:rsidR="00B615CE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32984" w14:textId="77777777" w:rsidR="00B615CE" w:rsidRPr="00D05BFA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05BFA">
              <w:rPr>
                <w:rFonts w:cs="Calibri"/>
                <w:b/>
                <w:bCs/>
                <w:sz w:val="16"/>
                <w:szCs w:val="16"/>
              </w:rPr>
              <w:t>Total HF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C9388" w14:textId="77777777" w:rsidR="00B615CE" w:rsidRPr="00386AAB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hocolate &amp; Confectioner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4956F" w14:textId="77777777" w:rsidR="00B615CE" w:rsidRPr="00386AAB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uddings &amp; Biscuit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592AC" w14:textId="77777777" w:rsidR="00B615CE" w:rsidRPr="00386AAB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ugary Drink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8B80A" w14:textId="77777777" w:rsidR="00B615CE" w:rsidRPr="00386AAB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ugary Cereal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90C28" w14:textId="77777777" w:rsidR="00B615CE" w:rsidRPr="00386AAB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avoury Snacks</w:t>
            </w:r>
          </w:p>
        </w:tc>
      </w:tr>
      <w:tr w:rsidR="00B615CE" w:rsidRPr="007F5FF6" w14:paraId="7822F854" w14:textId="77777777" w:rsidTr="00BB3C11"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9FBC54" w14:textId="77777777" w:rsidR="00B615CE" w:rsidRDefault="00B615CE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erg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8B610" w14:textId="77777777" w:rsidR="00B615CE" w:rsidRPr="00DC65B9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Kc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D4B99" w14:textId="77777777" w:rsidR="00B615CE" w:rsidRPr="00D05BFA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05BFA">
              <w:rPr>
                <w:b/>
                <w:sz w:val="16"/>
              </w:rPr>
              <w:t>-9</w:t>
            </w:r>
            <w:r w:rsidRPr="00886F9E">
              <w:rPr>
                <w:b/>
                <w:sz w:val="16"/>
              </w:rPr>
              <w:t>63</w:t>
            </w:r>
            <w:r w:rsidRPr="00D05BFA">
              <w:rPr>
                <w:b/>
                <w:sz w:val="16"/>
              </w:rPr>
              <w:t>.</w:t>
            </w:r>
            <w:r w:rsidRPr="00886F9E">
              <w:rPr>
                <w:b/>
                <w:sz w:val="16"/>
              </w:rPr>
              <w:t>3</w:t>
            </w:r>
            <w:r w:rsidRPr="00D05BFA">
              <w:rPr>
                <w:b/>
                <w:sz w:val="16"/>
              </w:rPr>
              <w:t xml:space="preserve"> (-1</w:t>
            </w:r>
            <w:r w:rsidRPr="00886F9E">
              <w:rPr>
                <w:b/>
                <w:sz w:val="16"/>
              </w:rPr>
              <w:t>,</w:t>
            </w:r>
            <w:r w:rsidRPr="00D05BFA">
              <w:rPr>
                <w:b/>
                <w:sz w:val="16"/>
              </w:rPr>
              <w:t>5</w:t>
            </w:r>
            <w:r w:rsidRPr="00886F9E">
              <w:rPr>
                <w:b/>
                <w:sz w:val="16"/>
              </w:rPr>
              <w:t>05</w:t>
            </w:r>
            <w:r w:rsidRPr="00D05BFA">
              <w:rPr>
                <w:b/>
                <w:sz w:val="16"/>
              </w:rPr>
              <w:t>.</w:t>
            </w:r>
            <w:r w:rsidRPr="00886F9E">
              <w:rPr>
                <w:b/>
                <w:sz w:val="16"/>
              </w:rPr>
              <w:t>5</w:t>
            </w:r>
            <w:r w:rsidRPr="00D05BFA">
              <w:rPr>
                <w:b/>
                <w:sz w:val="16"/>
              </w:rPr>
              <w:t xml:space="preserve"> to </w:t>
            </w:r>
            <w:r w:rsidRPr="00811AC1">
              <w:rPr>
                <w:b/>
                <w:sz w:val="16"/>
              </w:rPr>
              <w:t>-</w:t>
            </w:r>
            <w:r w:rsidRPr="00D05BFA">
              <w:rPr>
                <w:b/>
                <w:sz w:val="16"/>
              </w:rPr>
              <w:t>4</w:t>
            </w:r>
            <w:r w:rsidRPr="00886F9E">
              <w:rPr>
                <w:b/>
                <w:sz w:val="16"/>
              </w:rPr>
              <w:t>21.2</w:t>
            </w:r>
            <w:r w:rsidRPr="00D05BFA">
              <w:rPr>
                <w:b/>
                <w:sz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9E081" w14:textId="77777777" w:rsidR="00B615CE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322.3 (-437.4 to -207.2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6B059" w14:textId="77777777" w:rsidR="00B615CE" w:rsidRDefault="00B615CE" w:rsidP="00BB3C11">
            <w:pPr>
              <w:widowControl w:val="0"/>
              <w:jc w:val="center"/>
              <w:rPr>
                <w:sz w:val="16"/>
              </w:rPr>
            </w:pPr>
            <w:r w:rsidRPr="000707C4">
              <w:rPr>
                <w:bCs/>
                <w:sz w:val="16"/>
              </w:rPr>
              <w:t>-189.</w:t>
            </w:r>
            <w:r>
              <w:rPr>
                <w:bCs/>
                <w:sz w:val="16"/>
              </w:rPr>
              <w:t>1</w:t>
            </w:r>
            <w:r w:rsidRPr="000707C4">
              <w:rPr>
                <w:bCs/>
                <w:sz w:val="16"/>
              </w:rPr>
              <w:t xml:space="preserve"> (-380.</w:t>
            </w:r>
            <w:r>
              <w:rPr>
                <w:bCs/>
                <w:sz w:val="16"/>
              </w:rPr>
              <w:t>6</w:t>
            </w:r>
            <w:r w:rsidRPr="000707C4">
              <w:rPr>
                <w:bCs/>
                <w:sz w:val="16"/>
              </w:rPr>
              <w:t xml:space="preserve"> to 2.</w:t>
            </w:r>
            <w:r>
              <w:rPr>
                <w:bCs/>
                <w:sz w:val="16"/>
              </w:rPr>
              <w:t>5</w:t>
            </w:r>
            <w:r w:rsidRPr="000707C4">
              <w:rPr>
                <w:bCs/>
                <w:sz w:val="16"/>
              </w:rPr>
              <w:t>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806FF" w14:textId="77777777" w:rsidR="00B615CE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20.0 (-14.0 to 54.0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1351D" w14:textId="77777777" w:rsidR="00B615CE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5.0 (-83.9 to 93.8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F5028" w14:textId="77777777" w:rsidR="00B615CE" w:rsidRDefault="00B615CE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sz w:val="16"/>
              </w:rPr>
              <w:t>62.4 (-18.7 to 143.5)</w:t>
            </w:r>
          </w:p>
        </w:tc>
      </w:tr>
      <w:tr w:rsidR="00B615CE" w:rsidRPr="007F5FF6" w14:paraId="177CC168" w14:textId="77777777" w:rsidTr="00BB3C11"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D9AA2" w14:textId="77777777" w:rsidR="00B615CE" w:rsidRDefault="00B615CE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23D3F" w14:textId="77777777" w:rsidR="00B615CE" w:rsidRPr="00DC65B9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49898" w14:textId="77777777" w:rsidR="00B615CE" w:rsidRPr="00D05BFA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05BFA">
              <w:rPr>
                <w:rFonts w:cs="Calibri"/>
                <w:b/>
                <w:bCs/>
                <w:sz w:val="16"/>
                <w:szCs w:val="16"/>
              </w:rPr>
              <w:t>-6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5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 xml:space="preserve"> (-10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0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 xml:space="preserve"> to -3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0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EB89D" w14:textId="77777777" w:rsidR="00B615CE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20.0 (-25.9 to -14.1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D3E1E" w14:textId="77777777" w:rsidR="00B615CE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6.4 (-12.5 to -0.3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4F1FF" w14:textId="77777777" w:rsidR="00B615CE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10.6 (-9.1 to 30.3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48919" w14:textId="77777777" w:rsidR="00B615CE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1.2 (-21.0 to 23.5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C462B" w14:textId="77777777" w:rsidR="00B615CE" w:rsidRDefault="00B615CE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rFonts w:cs="Calibri"/>
                <w:sz w:val="16"/>
                <w:szCs w:val="16"/>
              </w:rPr>
              <w:t>6.3 (-2.4 to 14.9)</w:t>
            </w:r>
          </w:p>
        </w:tc>
      </w:tr>
      <w:tr w:rsidR="00B615CE" w:rsidRPr="007F5FF6" w14:paraId="6A58750E" w14:textId="77777777" w:rsidTr="00BB3C11"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467D5" w14:textId="77777777" w:rsidR="00B615CE" w:rsidRPr="007F5FF6" w:rsidRDefault="00B615CE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a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020EF" w14:textId="77777777" w:rsidR="00B615CE" w:rsidRPr="00DC65B9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C4065" w14:textId="77777777" w:rsidR="00B615CE" w:rsidRPr="00D05BFA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05BFA">
              <w:rPr>
                <w:b/>
                <w:sz w:val="16"/>
              </w:rPr>
              <w:t>-</w:t>
            </w:r>
            <w:r w:rsidRPr="00886F9E">
              <w:rPr>
                <w:b/>
                <w:sz w:val="16"/>
              </w:rPr>
              <w:t>56</w:t>
            </w:r>
            <w:r>
              <w:rPr>
                <w:b/>
                <w:sz w:val="16"/>
              </w:rPr>
              <w:t>.</w:t>
            </w:r>
            <w:r w:rsidRPr="00886F9E">
              <w:rPr>
                <w:b/>
                <w:sz w:val="16"/>
              </w:rPr>
              <w:t>0</w:t>
            </w:r>
            <w:r w:rsidRPr="00D05BFA">
              <w:rPr>
                <w:b/>
                <w:sz w:val="16"/>
              </w:rPr>
              <w:t xml:space="preserve"> (-91.</w:t>
            </w:r>
            <w:r w:rsidRPr="00886F9E">
              <w:rPr>
                <w:b/>
                <w:sz w:val="16"/>
              </w:rPr>
              <w:t>7</w:t>
            </w:r>
            <w:r w:rsidRPr="00D05BFA">
              <w:rPr>
                <w:b/>
                <w:sz w:val="16"/>
              </w:rPr>
              <w:t xml:space="preserve"> to -</w:t>
            </w:r>
            <w:r w:rsidRPr="00886F9E">
              <w:rPr>
                <w:b/>
                <w:sz w:val="16"/>
              </w:rPr>
              <w:t>20.2</w:t>
            </w:r>
            <w:r w:rsidRPr="00D05BFA">
              <w:rPr>
                <w:b/>
                <w:sz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F5F26" w14:textId="77777777" w:rsidR="00B615CE" w:rsidRPr="00F32E17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-13.3 (-18.8 to -7.7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20368" w14:textId="77777777" w:rsidR="00B615CE" w:rsidRPr="00587A44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-7.7 (-16.1 to 0.8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97504" w14:textId="77777777" w:rsidR="00B615CE" w:rsidRPr="00587A44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-0.2 (-1.0 to 0.7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AD1D3" w14:textId="77777777" w:rsidR="00B615CE" w:rsidRPr="00587A44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-0.5 (-3.2 to 2.2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06E68" w14:textId="77777777" w:rsidR="00B615CE" w:rsidRPr="00587A44" w:rsidRDefault="00B615CE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rFonts w:cs="Calibri"/>
                <w:sz w:val="16"/>
                <w:szCs w:val="16"/>
              </w:rPr>
              <w:t>4.0 (-0.9 to 8.8)</w:t>
            </w:r>
          </w:p>
        </w:tc>
      </w:tr>
      <w:tr w:rsidR="00B615CE" w:rsidRPr="007F5FF6" w14:paraId="5CDB2F02" w14:textId="77777777" w:rsidTr="00BB3C11"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F7BCA" w14:textId="77777777" w:rsidR="00B615CE" w:rsidRPr="00587A44" w:rsidRDefault="00B615CE" w:rsidP="00BB3C11">
            <w:pPr>
              <w:widowControl w:val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CEF31" w14:textId="77777777" w:rsidR="00B615CE" w:rsidRPr="00513D67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C65B9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C0F979" w14:textId="77777777" w:rsidR="00B615CE" w:rsidRPr="00D05BFA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05BFA">
              <w:rPr>
                <w:rFonts w:cs="Calibri"/>
                <w:b/>
                <w:bCs/>
                <w:sz w:val="16"/>
                <w:szCs w:val="16"/>
              </w:rPr>
              <w:t>-6.4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 xml:space="preserve"> (-10.</w:t>
            </w:r>
            <w:r w:rsidRPr="00637B29">
              <w:rPr>
                <w:rFonts w:cs="Calibri"/>
                <w:b/>
                <w:bCs/>
                <w:sz w:val="16"/>
                <w:szCs w:val="16"/>
              </w:rPr>
              <w:t>3</w:t>
            </w:r>
            <w:r w:rsidRPr="00307B66">
              <w:rPr>
                <w:rFonts w:cs="Calibri"/>
                <w:b/>
                <w:bCs/>
                <w:sz w:val="16"/>
                <w:szCs w:val="16"/>
              </w:rPr>
              <w:t xml:space="preserve"> to -2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F8C85" w14:textId="77777777" w:rsidR="00B615CE" w:rsidRPr="003D0130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18.8 (-25.4 to -12.2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EA3EE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0707C4">
              <w:rPr>
                <w:rFonts w:cs="Calibri"/>
                <w:sz w:val="16"/>
                <w:szCs w:val="16"/>
              </w:rPr>
              <w:t>-6.0 (-12.</w:t>
            </w:r>
            <w:r>
              <w:rPr>
                <w:rFonts w:cs="Calibri"/>
                <w:sz w:val="16"/>
                <w:szCs w:val="16"/>
              </w:rPr>
              <w:t>3</w:t>
            </w:r>
            <w:r w:rsidRPr="000707C4">
              <w:rPr>
                <w:rFonts w:cs="Calibri"/>
                <w:sz w:val="16"/>
                <w:szCs w:val="16"/>
              </w:rPr>
              <w:t xml:space="preserve"> to 0.2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3C497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6.7 (-36.3 to 22.9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9BAB0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5.3 (-33.8 to 23.3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B9FB9" w14:textId="77777777" w:rsidR="00B615CE" w:rsidRPr="00F2329A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.0 (-2.1 to 16.1)</w:t>
            </w:r>
          </w:p>
        </w:tc>
      </w:tr>
      <w:tr w:rsidR="00B615CE" w:rsidRPr="007F5FF6" w14:paraId="2D7F54D9" w14:textId="77777777" w:rsidTr="00BB3C11"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73F69" w14:textId="77777777" w:rsidR="00B615CE" w:rsidRPr="007F5FF6" w:rsidRDefault="00B615CE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aturated fa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87743" w14:textId="77777777" w:rsidR="00B615CE" w:rsidRPr="007F5FF6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C65B9">
              <w:rPr>
                <w:rFonts w:cs="Calibri"/>
                <w:sz w:val="16"/>
                <w:szCs w:val="16"/>
              </w:rPr>
              <w:t>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41031" w14:textId="77777777" w:rsidR="00B615CE" w:rsidRPr="008E5430" w:rsidRDefault="00B615CE" w:rsidP="00BB3C11">
            <w:pPr>
              <w:widowControl w:val="0"/>
              <w:jc w:val="center"/>
              <w:rPr>
                <w:b/>
                <w:sz w:val="16"/>
                <w:highlight w:val="yellow"/>
              </w:rPr>
            </w:pPr>
            <w:r w:rsidRPr="00D05BFA">
              <w:rPr>
                <w:rFonts w:cs="Calibri"/>
                <w:b/>
                <w:bCs/>
                <w:sz w:val="16"/>
                <w:szCs w:val="16"/>
              </w:rPr>
              <w:t>-25.4 (-39.4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 xml:space="preserve"> to -11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4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E1340" w14:textId="77777777" w:rsidR="00B615CE" w:rsidRPr="00386AAB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-8.7 (-11.7 to -5.8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543DC" w14:textId="77777777" w:rsidR="00B615CE" w:rsidRPr="00F2329A" w:rsidRDefault="00B615CE" w:rsidP="00BB3C11">
            <w:pPr>
              <w:widowControl w:val="0"/>
              <w:jc w:val="center"/>
              <w:rPr>
                <w:bCs/>
                <w:sz w:val="16"/>
              </w:rPr>
            </w:pPr>
            <w:r>
              <w:rPr>
                <w:rFonts w:cs="Calibri"/>
                <w:sz w:val="16"/>
                <w:szCs w:val="16"/>
              </w:rPr>
              <w:t>-2.8 (-7.3 to 1.7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91EF2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 (-0.8 to 0.6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50374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3 (-1.1 to 0.5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2554E" w14:textId="77777777" w:rsidR="00B615CE" w:rsidRPr="00587A44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0.8 (-0.1 to 1.7)</w:t>
            </w:r>
          </w:p>
        </w:tc>
      </w:tr>
      <w:tr w:rsidR="00B615CE" w:rsidRPr="007F5FF6" w14:paraId="50CB5BFA" w14:textId="77777777" w:rsidTr="00BB3C11"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6D590" w14:textId="77777777" w:rsidR="00B615CE" w:rsidRPr="00587A44" w:rsidRDefault="00B615CE" w:rsidP="00BB3C11">
            <w:pPr>
              <w:widowControl w:val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BA8CA" w14:textId="77777777" w:rsidR="00B615CE" w:rsidRPr="007F5FF6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C65B9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A71F0E" w14:textId="77777777" w:rsidR="00B615CE" w:rsidRPr="008E5430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  <w:highlight w:val="yellow"/>
              </w:rPr>
            </w:pPr>
            <w:r w:rsidRPr="00D05BFA">
              <w:rPr>
                <w:rFonts w:cs="Calibri"/>
                <w:b/>
                <w:bCs/>
                <w:sz w:val="16"/>
                <w:szCs w:val="16"/>
              </w:rPr>
              <w:t>-7.2 (-10.9 to -3.5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F357B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23.4 (-29.8 to -17.1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3578D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4.4 (-11.2 to 2.4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2619C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5.9 (-38.1 to 26.3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79003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10.4 (-36.7 to 15.9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CA3F8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8 (-1.7 to 21.2)</w:t>
            </w:r>
          </w:p>
        </w:tc>
      </w:tr>
      <w:tr w:rsidR="00B615CE" w:rsidRPr="007F5FF6" w14:paraId="04804109" w14:textId="77777777" w:rsidTr="00BB3C11"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45B77" w14:textId="77777777" w:rsidR="00B615CE" w:rsidRPr="007F5FF6" w:rsidRDefault="00B615CE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uga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5AF4E" w14:textId="77777777" w:rsidR="00B615CE" w:rsidRPr="008070E2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C65B9">
              <w:rPr>
                <w:rFonts w:cs="Calibri"/>
                <w:sz w:val="16"/>
                <w:szCs w:val="16"/>
              </w:rPr>
              <w:t>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343B1" w14:textId="77777777" w:rsidR="00B615CE" w:rsidRPr="00811AC1" w:rsidRDefault="00B615CE" w:rsidP="00BB3C11">
            <w:pPr>
              <w:widowControl w:val="0"/>
              <w:jc w:val="center"/>
              <w:rPr>
                <w:b/>
                <w:sz w:val="16"/>
              </w:rPr>
            </w:pPr>
            <w:r w:rsidRPr="00811AC1">
              <w:rPr>
                <w:rFonts w:cs="Calibri"/>
                <w:b/>
                <w:bCs/>
                <w:sz w:val="16"/>
                <w:szCs w:val="16"/>
              </w:rPr>
              <w:t>-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79.6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 xml:space="preserve"> (-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118.6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 xml:space="preserve"> to -4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0.6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8968D" w14:textId="77777777" w:rsidR="00B615CE" w:rsidRPr="00587A44" w:rsidRDefault="00B615CE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-42.0 (-55.7 to -28.3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44A01" w14:textId="77777777" w:rsidR="00B615CE" w:rsidRPr="00386AAB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6.9 (-22.9 to 9.2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7FDB3" w14:textId="77777777" w:rsidR="00B615CE" w:rsidRPr="00386AAB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9 (-0.9 to 10.8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CA71A" w14:textId="77777777" w:rsidR="00B615CE" w:rsidRPr="00386AAB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8 (-4.7 to 6.3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35994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</w:rPr>
              <w:t>0.8 (-0.4 to 1.9)</w:t>
            </w:r>
          </w:p>
        </w:tc>
      </w:tr>
      <w:tr w:rsidR="00B615CE" w:rsidRPr="007F5FF6" w14:paraId="7DBAA568" w14:textId="77777777" w:rsidTr="00BB3C11"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BA792" w14:textId="77777777" w:rsidR="00B615CE" w:rsidRPr="00587A44" w:rsidRDefault="00B615CE" w:rsidP="00BB3C11">
            <w:pPr>
              <w:widowControl w:val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879CF" w14:textId="77777777" w:rsidR="00B615CE" w:rsidRPr="00DC65B9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C65B9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5D803" w14:textId="77777777" w:rsidR="00B615CE" w:rsidRPr="00811AC1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811AC1">
              <w:rPr>
                <w:rFonts w:cs="Calibri"/>
                <w:b/>
                <w:bCs/>
                <w:sz w:val="16"/>
                <w:szCs w:val="16"/>
              </w:rPr>
              <w:t>-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10.5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 xml:space="preserve"> (-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15.2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 xml:space="preserve"> to -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5.8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CAE73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22.4 (-28.3 to -16.5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D56EF" w14:textId="77777777" w:rsidR="00B615CE" w:rsidRPr="00F2329A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0 (-9.8 to 3.8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CCA8B" w14:textId="77777777" w:rsidR="00B615CE" w:rsidRPr="00422FA1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.6 (-5.0 to 34.1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3076C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2 (-20.2 to 26.7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0744F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.8 (-5.0 to 22.5)</w:t>
            </w:r>
          </w:p>
        </w:tc>
      </w:tr>
      <w:tr w:rsidR="00B615CE" w:rsidRPr="007F5FF6" w14:paraId="27CBC493" w14:textId="77777777" w:rsidTr="00BB3C11"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687526" w14:textId="77777777" w:rsidR="00B615CE" w:rsidRPr="007F5FF6" w:rsidRDefault="00B615CE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al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33900" w14:textId="77777777" w:rsidR="00B615CE" w:rsidRPr="00DC65B9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C65B9">
              <w:rPr>
                <w:rFonts w:cs="Calibri"/>
                <w:sz w:val="16"/>
                <w:szCs w:val="16"/>
              </w:rPr>
              <w:t>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8E9B20" w14:textId="77777777" w:rsidR="00B615CE" w:rsidRPr="008E5430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  <w:highlight w:val="yellow"/>
              </w:rPr>
            </w:pPr>
            <w:r w:rsidRPr="00811AC1">
              <w:rPr>
                <w:sz w:val="16"/>
              </w:rPr>
              <w:t>-2.</w:t>
            </w:r>
            <w:r w:rsidRPr="00886F9E">
              <w:rPr>
                <w:sz w:val="16"/>
              </w:rPr>
              <w:t>1</w:t>
            </w:r>
            <w:r w:rsidRPr="00811AC1">
              <w:rPr>
                <w:sz w:val="16"/>
              </w:rPr>
              <w:t xml:space="preserve"> (-9.6 to 5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20A92" w14:textId="77777777" w:rsidR="00B615CE" w:rsidRPr="00587A44" w:rsidRDefault="00B615CE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-0.2 (-0.2 to -0.1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C44C0" w14:textId="77777777" w:rsidR="00B615CE" w:rsidRPr="00F94498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b/>
                <w:sz w:val="16"/>
              </w:rPr>
              <w:t>-0.4 (-0.8 to -0.1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65F0E" w14:textId="77777777" w:rsidR="00B615CE" w:rsidRPr="00422FA1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 (-0.1 to 0.1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965BE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 (-0.1 to 0.2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0F2B4" w14:textId="77777777" w:rsidR="00B615CE" w:rsidRPr="00587A44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0.4 (0.1 to 0.7)</w:t>
            </w:r>
          </w:p>
        </w:tc>
      </w:tr>
      <w:tr w:rsidR="00B615CE" w:rsidRPr="007F5FF6" w14:paraId="7FE20912" w14:textId="77777777" w:rsidTr="00BB3C11"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1056E" w14:textId="77777777" w:rsidR="00B615CE" w:rsidRPr="00587A44" w:rsidRDefault="00B615CE" w:rsidP="00BB3C11">
            <w:pPr>
              <w:widowControl w:val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A387D" w14:textId="77777777" w:rsidR="00B615CE" w:rsidRPr="00DC65B9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C65B9">
              <w:rPr>
                <w:rFonts w:cs="Calibri"/>
                <w:sz w:val="16"/>
                <w:szCs w:val="16"/>
              </w:rPr>
              <w:t>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D5B9A0" w14:textId="77777777" w:rsidR="00B615CE" w:rsidRPr="008E5430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  <w:highlight w:val="yellow"/>
              </w:rPr>
            </w:pPr>
            <w:r w:rsidRPr="00811AC1">
              <w:rPr>
                <w:rFonts w:cs="Calibri"/>
                <w:sz w:val="16"/>
                <w:szCs w:val="16"/>
              </w:rPr>
              <w:t>-3.</w:t>
            </w:r>
            <w:r w:rsidRPr="00637B29">
              <w:rPr>
                <w:rFonts w:cs="Calibri"/>
                <w:sz w:val="16"/>
                <w:szCs w:val="16"/>
              </w:rPr>
              <w:t>4</w:t>
            </w:r>
            <w:r w:rsidRPr="00307B66">
              <w:rPr>
                <w:rFonts w:cs="Calibri"/>
                <w:sz w:val="16"/>
                <w:szCs w:val="16"/>
              </w:rPr>
              <w:t xml:space="preserve"> (-15.4 to 8.</w:t>
            </w:r>
            <w:r w:rsidRPr="00886F9E">
              <w:rPr>
                <w:rFonts w:cs="Calibri"/>
                <w:sz w:val="16"/>
                <w:szCs w:val="16"/>
              </w:rPr>
              <w:t>6</w:t>
            </w:r>
            <w:r w:rsidRPr="00811AC1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EFB06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18.0 (-25.9 to -10.0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11575" w14:textId="77777777" w:rsidR="00B615CE" w:rsidRPr="003448A9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11.8 (-19.5 to -4.1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10226" w14:textId="77777777" w:rsidR="00B615CE" w:rsidRPr="00422FA1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10.4 (-41.9 to 21.0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C1AB6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5 (-15.4 to 34.3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986B8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12.9 (2.5 to 23.2)</w:t>
            </w:r>
          </w:p>
        </w:tc>
      </w:tr>
      <w:tr w:rsidR="00B615CE" w:rsidRPr="007F5FF6" w14:paraId="4DB3A738" w14:textId="77777777" w:rsidTr="00BB3C11"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2FBA4" w14:textId="77777777" w:rsidR="00B615CE" w:rsidRPr="007F5FF6" w:rsidRDefault="00B615CE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ack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C7F0C" w14:textId="77777777" w:rsidR="00B615CE" w:rsidRPr="00DC65B9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C65B9">
              <w:rPr>
                <w:rFonts w:cs="Calibri"/>
                <w:sz w:val="16"/>
                <w:szCs w:val="16"/>
              </w:rPr>
              <w:t>No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2B93E" w14:textId="77777777" w:rsidR="00B615CE" w:rsidRPr="008E5430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>0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6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 xml:space="preserve"> (-1.2</w:t>
            </w:r>
            <w:r w:rsidRPr="00811AC1">
              <w:rPr>
                <w:rFonts w:cs="Calibri"/>
                <w:b/>
                <w:bCs/>
                <w:sz w:val="16"/>
                <w:szCs w:val="16"/>
              </w:rPr>
              <w:t xml:space="preserve"> to -0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1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936BE" w14:textId="77777777" w:rsidR="00B615CE" w:rsidRPr="00587A44" w:rsidRDefault="00B615CE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0.5 (-0.6 to -0.3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61234" w14:textId="77777777" w:rsidR="00B615CE" w:rsidRPr="00F94498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</w:rPr>
              <w:t>-0.1 (-0.3 to 0.1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54668" w14:textId="77777777" w:rsidR="00B615CE" w:rsidRPr="00422FA1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</w:rPr>
              <w:t>0.0 (-0.1 to 0.1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AE4D0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</w:rPr>
              <w:t>-0.0 (-0.1 to 0.0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8E205" w14:textId="77777777" w:rsidR="00B615CE" w:rsidRPr="00587A44" w:rsidRDefault="00B615CE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0.1 (0.0 to 0.2)</w:t>
            </w:r>
          </w:p>
        </w:tc>
      </w:tr>
      <w:tr w:rsidR="00B615CE" w:rsidRPr="007F5FF6" w14:paraId="3BEC64D3" w14:textId="77777777" w:rsidTr="00BB3C11"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2DB2D" w14:textId="77777777" w:rsidR="00B615CE" w:rsidRPr="00587A44" w:rsidRDefault="00B615CE" w:rsidP="00BB3C11">
            <w:pPr>
              <w:widowControl w:val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EF9EE" w14:textId="77777777" w:rsidR="00B615CE" w:rsidRPr="00DC65B9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6FC3A" w14:textId="77777777" w:rsidR="00B615CE" w:rsidRPr="008E5430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  <w:highlight w:val="yellow"/>
              </w:rPr>
            </w:pPr>
            <w:r w:rsidRPr="00D05BFA">
              <w:rPr>
                <w:rFonts w:cs="Calibri"/>
                <w:b/>
                <w:bCs/>
                <w:sz w:val="16"/>
                <w:szCs w:val="16"/>
              </w:rPr>
              <w:t>-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4.8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 xml:space="preserve"> (-8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3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 xml:space="preserve"> to -1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2</w:t>
            </w:r>
            <w:r w:rsidRPr="00D05BFA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6F9FD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21.9 (-28.4 to -15.4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12C3D" w14:textId="77777777" w:rsidR="00B615CE" w:rsidRPr="00F94498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0 (-8.6 to 4.7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AE505" w14:textId="77777777" w:rsidR="00B615CE" w:rsidRPr="00422FA1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4 (-11.5 to 20.3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0C7E2" w14:textId="77777777" w:rsidR="00B615CE" w:rsidRPr="00A92905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6.8 (-26.2 to 12.6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1057C" w14:textId="77777777" w:rsidR="00B615CE" w:rsidRPr="00DB2DDF" w:rsidRDefault="00B615CE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0707C4">
              <w:rPr>
                <w:rFonts w:cs="Calibri"/>
                <w:b/>
                <w:bCs/>
                <w:sz w:val="16"/>
                <w:szCs w:val="16"/>
              </w:rPr>
              <w:t>9.</w:t>
            </w:r>
            <w:r>
              <w:rPr>
                <w:rFonts w:cs="Calibri"/>
                <w:b/>
                <w:bCs/>
                <w:sz w:val="16"/>
                <w:szCs w:val="16"/>
              </w:rPr>
              <w:t>3</w:t>
            </w:r>
            <w:r w:rsidRPr="000707C4">
              <w:rPr>
                <w:rFonts w:cs="Calibri"/>
                <w:b/>
                <w:bCs/>
                <w:sz w:val="16"/>
                <w:szCs w:val="16"/>
              </w:rPr>
              <w:t xml:space="preserve"> (0.</w:t>
            </w:r>
            <w:r>
              <w:rPr>
                <w:rFonts w:cs="Calibri"/>
                <w:b/>
                <w:bCs/>
                <w:sz w:val="16"/>
                <w:szCs w:val="16"/>
              </w:rPr>
              <w:t>1</w:t>
            </w:r>
            <w:r w:rsidRPr="000707C4">
              <w:rPr>
                <w:rFonts w:cs="Calibri"/>
                <w:b/>
                <w:bCs/>
                <w:sz w:val="16"/>
                <w:szCs w:val="16"/>
              </w:rPr>
              <w:t xml:space="preserve"> to 18.4)</w:t>
            </w:r>
          </w:p>
        </w:tc>
      </w:tr>
      <w:tr w:rsidR="00B615CE" w:rsidRPr="007F5FF6" w14:paraId="44743934" w14:textId="77777777" w:rsidTr="00BB3C11">
        <w:tc>
          <w:tcPr>
            <w:tcW w:w="138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4D960" w14:textId="77777777" w:rsidR="00B615CE" w:rsidRPr="00700A55" w:rsidRDefault="00B615CE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8D1F4C">
              <w:rPr>
                <w:rFonts w:cs="Calibri"/>
                <w:b/>
                <w:bCs/>
                <w:sz w:val="16"/>
                <w:szCs w:val="16"/>
              </w:rPr>
              <w:t>Bold</w:t>
            </w:r>
            <w:r w:rsidRPr="008D1F4C">
              <w:rPr>
                <w:rFonts w:cs="Calibri"/>
                <w:sz w:val="16"/>
                <w:szCs w:val="16"/>
              </w:rPr>
              <w:t>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C31EF3">
              <w:rPr>
                <w:rFonts w:cs="Calibri"/>
                <w:sz w:val="16"/>
                <w:szCs w:val="16"/>
              </w:rPr>
              <w:t>significant</w:t>
            </w:r>
            <w:r>
              <w:rPr>
                <w:rFonts w:cs="Calibri"/>
                <w:sz w:val="16"/>
                <w:szCs w:val="16"/>
              </w:rPr>
              <w:t xml:space="preserve"> at 95% confidence level</w:t>
            </w:r>
            <w:r w:rsidRPr="00C31EF3">
              <w:rPr>
                <w:rFonts w:cs="Calibri"/>
                <w:sz w:val="16"/>
                <w:szCs w:val="16"/>
              </w:rPr>
              <w:t>.</w:t>
            </w:r>
            <w:r>
              <w:rPr>
                <w:rFonts w:cs="Calibri"/>
                <w:sz w:val="16"/>
                <w:szCs w:val="16"/>
              </w:rPr>
              <w:t xml:space="preserve"> Weekly household mean purchases estimated from controlled interrupted time series t</w:t>
            </w:r>
            <w:r w:rsidRPr="00C31EF3">
              <w:rPr>
                <w:rFonts w:cs="Calibri"/>
                <w:sz w:val="16"/>
                <w:szCs w:val="16"/>
              </w:rPr>
              <w:t>wo-part mode</w:t>
            </w:r>
            <w:r>
              <w:rPr>
                <w:rFonts w:cs="Calibri"/>
                <w:sz w:val="16"/>
                <w:szCs w:val="16"/>
              </w:rPr>
              <w:t xml:space="preserve">l: part 1 (logit) </w:t>
            </w:r>
            <w:r w:rsidRPr="00C31EF3">
              <w:rPr>
                <w:rFonts w:cs="Calibri"/>
                <w:sz w:val="16"/>
                <w:szCs w:val="16"/>
              </w:rPr>
              <w:t>and</w:t>
            </w:r>
            <w:r>
              <w:rPr>
                <w:rFonts w:cs="Calibri"/>
                <w:sz w:val="16"/>
                <w:szCs w:val="16"/>
              </w:rPr>
              <w:t xml:space="preserve"> part 2 (generalised linear model) with</w:t>
            </w:r>
            <w:r w:rsidRPr="00C31EF3"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gamma distribution for energy and nutrients</w:t>
            </w:r>
            <w:r w:rsidRPr="00C31EF3"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and </w:t>
            </w:r>
            <w:r w:rsidRPr="00C31EF3">
              <w:rPr>
                <w:rFonts w:cs="Calibri"/>
                <w:sz w:val="16"/>
                <w:szCs w:val="16"/>
              </w:rPr>
              <w:t>n</w:t>
            </w:r>
            <w:r>
              <w:rPr>
                <w:rFonts w:cs="Calibri"/>
                <w:sz w:val="16"/>
                <w:szCs w:val="16"/>
              </w:rPr>
              <w:t xml:space="preserve">egative </w:t>
            </w:r>
            <w:r w:rsidRPr="00C31EF3">
              <w:rPr>
                <w:rFonts w:cs="Calibri"/>
                <w:sz w:val="16"/>
                <w:szCs w:val="16"/>
              </w:rPr>
              <w:t>binomial</w:t>
            </w:r>
            <w:r>
              <w:rPr>
                <w:rFonts w:cs="Calibri"/>
                <w:sz w:val="16"/>
                <w:szCs w:val="16"/>
              </w:rPr>
              <w:t xml:space="preserve"> distribution for packs</w:t>
            </w:r>
            <w:r w:rsidRPr="00C31EF3">
              <w:rPr>
                <w:rFonts w:cs="Calibri"/>
                <w:sz w:val="16"/>
                <w:szCs w:val="16"/>
              </w:rPr>
              <w:t>. Models adjusted for festivals, season, number of adults</w:t>
            </w:r>
            <w:r>
              <w:rPr>
                <w:rFonts w:cs="Calibri"/>
                <w:sz w:val="16"/>
                <w:szCs w:val="16"/>
              </w:rPr>
              <w:t xml:space="preserve"> in household</w:t>
            </w:r>
            <w:r w:rsidRPr="00C31EF3">
              <w:rPr>
                <w:rFonts w:cs="Calibri"/>
                <w:sz w:val="16"/>
                <w:szCs w:val="16"/>
              </w:rPr>
              <w:t>, number of children</w:t>
            </w:r>
            <w:r>
              <w:rPr>
                <w:rFonts w:cs="Calibri"/>
                <w:sz w:val="16"/>
                <w:szCs w:val="16"/>
              </w:rPr>
              <w:t xml:space="preserve"> in household, and </w:t>
            </w:r>
            <w:r w:rsidRPr="00C31EF3">
              <w:rPr>
                <w:rFonts w:cs="Calibri"/>
                <w:sz w:val="16"/>
                <w:szCs w:val="16"/>
              </w:rPr>
              <w:t>sex</w:t>
            </w:r>
            <w:r>
              <w:rPr>
                <w:rFonts w:cs="Calibri"/>
                <w:sz w:val="16"/>
                <w:szCs w:val="16"/>
              </w:rPr>
              <w:t xml:space="preserve">, </w:t>
            </w:r>
            <w:r w:rsidRPr="00C31EF3">
              <w:rPr>
                <w:rFonts w:cs="Calibri"/>
                <w:sz w:val="16"/>
                <w:szCs w:val="16"/>
              </w:rPr>
              <w:t>age</w:t>
            </w:r>
            <w:r>
              <w:rPr>
                <w:rFonts w:cs="Calibri"/>
                <w:sz w:val="16"/>
                <w:szCs w:val="16"/>
              </w:rPr>
              <w:t xml:space="preserve"> and socioeconomic position of main food shopper</w:t>
            </w:r>
            <w:r w:rsidRPr="00C31EF3">
              <w:rPr>
                <w:rFonts w:cs="Calibri"/>
                <w:sz w:val="16"/>
                <w:szCs w:val="16"/>
              </w:rPr>
              <w:t xml:space="preserve">. Cluster-robust standard errors used. Observations where households did not report </w:t>
            </w:r>
            <w:r>
              <w:rPr>
                <w:rFonts w:cs="Calibri"/>
                <w:sz w:val="16"/>
                <w:szCs w:val="16"/>
              </w:rPr>
              <w:t xml:space="preserve">any food and drink </w:t>
            </w:r>
            <w:r w:rsidRPr="00C31EF3">
              <w:rPr>
                <w:rFonts w:cs="Calibri"/>
                <w:sz w:val="16"/>
                <w:szCs w:val="16"/>
              </w:rPr>
              <w:t>purchases that week</w:t>
            </w:r>
            <w:r>
              <w:rPr>
                <w:rFonts w:cs="Calibri"/>
                <w:sz w:val="16"/>
                <w:szCs w:val="16"/>
              </w:rPr>
              <w:t xml:space="preserve"> were</w:t>
            </w:r>
            <w:r w:rsidRPr="00C31EF3">
              <w:rPr>
                <w:rFonts w:cs="Calibri"/>
                <w:sz w:val="16"/>
                <w:szCs w:val="16"/>
              </w:rPr>
              <w:t xml:space="preserve"> dropped</w:t>
            </w:r>
            <w:r>
              <w:rPr>
                <w:rFonts w:cs="Calibri"/>
                <w:sz w:val="16"/>
                <w:szCs w:val="16"/>
              </w:rPr>
              <w:t>. Data period=18 June 2018 to 15 December 2019.</w:t>
            </w:r>
          </w:p>
        </w:tc>
      </w:tr>
    </w:tbl>
    <w:p w14:paraId="5B58E76F" w14:textId="72A090D8" w:rsidR="00E51758" w:rsidRPr="00786119" w:rsidRDefault="00FD5BCB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116885"/>
    <w:rsid w:val="0026340D"/>
    <w:rsid w:val="003E4A95"/>
    <w:rsid w:val="00452926"/>
    <w:rsid w:val="00492562"/>
    <w:rsid w:val="005430DE"/>
    <w:rsid w:val="005C1F7D"/>
    <w:rsid w:val="005E6341"/>
    <w:rsid w:val="00641886"/>
    <w:rsid w:val="006528D5"/>
    <w:rsid w:val="00710AB1"/>
    <w:rsid w:val="00786119"/>
    <w:rsid w:val="007970BB"/>
    <w:rsid w:val="008745C8"/>
    <w:rsid w:val="008B3DCA"/>
    <w:rsid w:val="0097648F"/>
    <w:rsid w:val="00A4235C"/>
    <w:rsid w:val="00B615CE"/>
    <w:rsid w:val="00B74630"/>
    <w:rsid w:val="00C805B0"/>
    <w:rsid w:val="00CF67E0"/>
    <w:rsid w:val="00FC4E4A"/>
    <w:rsid w:val="00FD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33:00Z</dcterms:created>
  <dcterms:modified xsi:type="dcterms:W3CDTF">2022-01-17T14:56:00Z</dcterms:modified>
</cp:coreProperties>
</file>